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96555" w14:textId="0E73B5FE" w:rsidR="00A367FB" w:rsidRPr="00525B01" w:rsidRDefault="00A367FB" w:rsidP="00A367FB">
      <w:pPr>
        <w:rPr>
          <w:b/>
          <w:bCs/>
        </w:rPr>
      </w:pPr>
      <w:r w:rsidRPr="00525B01">
        <w:rPr>
          <w:b/>
          <w:bCs/>
          <w:color w:val="000000"/>
        </w:rPr>
        <w:t>S</w:t>
      </w:r>
      <w:r w:rsidR="008E0896">
        <w:rPr>
          <w:b/>
          <w:bCs/>
          <w:color w:val="000000"/>
        </w:rPr>
        <w:t>5</w:t>
      </w:r>
      <w:r w:rsidRPr="00525B01">
        <w:rPr>
          <w:b/>
          <w:bCs/>
          <w:color w:val="000000"/>
        </w:rPr>
        <w:t xml:space="preserve"> Table</w:t>
      </w:r>
      <w:r>
        <w:rPr>
          <w:b/>
          <w:bCs/>
          <w:color w:val="000000"/>
        </w:rPr>
        <w:t>.</w:t>
      </w:r>
      <w:r w:rsidRPr="00525B01">
        <w:rPr>
          <w:b/>
          <w:bCs/>
          <w:color w:val="000000"/>
        </w:rPr>
        <w:t xml:space="preserve"> Variable importance by model, mean (SD, 95% CI)</w:t>
      </w:r>
    </w:p>
    <w:tbl>
      <w:tblPr>
        <w:tblW w:w="9621" w:type="dxa"/>
        <w:tblInd w:w="-10" w:type="dxa"/>
        <w:tblLayout w:type="fixed"/>
        <w:tblCellMar>
          <w:left w:w="14" w:type="dxa"/>
          <w:right w:w="0" w:type="dxa"/>
        </w:tblCellMar>
        <w:tblLook w:val="04A0" w:firstRow="1" w:lastRow="0" w:firstColumn="1" w:lastColumn="0" w:noHBand="0" w:noVBand="1"/>
      </w:tblPr>
      <w:tblGrid>
        <w:gridCol w:w="1584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A367FB" w:rsidRPr="00342ECD" w14:paraId="0EBC7AB9" w14:textId="77777777" w:rsidTr="00023D5F">
        <w:trPr>
          <w:trHeight w:val="144"/>
        </w:trPr>
        <w:tc>
          <w:tcPr>
            <w:tcW w:w="158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1506A" w14:textId="77777777" w:rsidR="00A367FB" w:rsidRPr="00342EC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79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96A083" w14:textId="77777777" w:rsidR="00A367FB" w:rsidRPr="00342ECD" w:rsidRDefault="00A367FB" w:rsidP="00023D5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6-12 month</w:t>
            </w:r>
            <w:proofErr w:type="gramEnd"/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rediction</w:t>
            </w:r>
          </w:p>
        </w:tc>
        <w:tc>
          <w:tcPr>
            <w:tcW w:w="26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98AFA9" w14:textId="77777777" w:rsidR="00A367FB" w:rsidRPr="00342ECD" w:rsidRDefault="00A367FB" w:rsidP="00023D5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2-18 month</w:t>
            </w:r>
            <w:proofErr w:type="gramEnd"/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rediction</w:t>
            </w:r>
          </w:p>
        </w:tc>
        <w:tc>
          <w:tcPr>
            <w:tcW w:w="267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97B9B8" w14:textId="77777777" w:rsidR="00A367FB" w:rsidRPr="00342ECD" w:rsidRDefault="00A367FB" w:rsidP="00023D5F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8-24 month</w:t>
            </w:r>
            <w:proofErr w:type="gramEnd"/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rediction</w:t>
            </w:r>
          </w:p>
        </w:tc>
      </w:tr>
      <w:tr w:rsidR="00A367FB" w:rsidRPr="00342ECD" w14:paraId="745F604A" w14:textId="77777777" w:rsidTr="00023D5F">
        <w:trPr>
          <w:trHeight w:val="40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CCB7E" w14:textId="77777777" w:rsidR="00A367FB" w:rsidRPr="00342EC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79B2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Current EMR</w:t>
            </w:r>
          </w:p>
          <w:p w14:paraId="426732A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sz w:val="16"/>
                <w:szCs w:val="16"/>
              </w:rPr>
              <w:t>(&lt;6 months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0F1F91" w14:textId="77777777" w:rsidR="00A367FB" w:rsidRPr="00342ECD" w:rsidDel="00B82E8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Time-varying EMR </w:t>
            </w:r>
            <w:r w:rsidRPr="00342ECD">
              <w:rPr>
                <w:rFonts w:ascii="Arial" w:hAnsi="Arial" w:cs="Arial"/>
                <w:sz w:val="16"/>
                <w:szCs w:val="16"/>
              </w:rPr>
              <w:t>(0-6 months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AAA8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Time-varying EMR + survey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E023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Current EMR</w:t>
            </w:r>
          </w:p>
          <w:p w14:paraId="3298091E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sz w:val="16"/>
                <w:szCs w:val="16"/>
              </w:rPr>
              <w:t>(&lt;12 months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A29786" w14:textId="77777777" w:rsidR="00A367FB" w:rsidRPr="00342ECD" w:rsidDel="00B82E8B" w:rsidRDefault="00A367FB" w:rsidP="00023D5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Time-varying EM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sz w:val="16"/>
                <w:szCs w:val="16"/>
              </w:rPr>
              <w:t xml:space="preserve">(0-12 </w:t>
            </w: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342ECD">
              <w:rPr>
                <w:rFonts w:ascii="Arial" w:hAnsi="Arial" w:cs="Arial"/>
                <w:sz w:val="16"/>
                <w:szCs w:val="16"/>
              </w:rPr>
              <w:t xml:space="preserve">onths) 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9B9811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Time-varying </w:t>
            </w:r>
          </w:p>
          <w:p w14:paraId="39259A5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EMR + survey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9EF776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Current EMR</w:t>
            </w:r>
          </w:p>
          <w:p w14:paraId="57884D5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sz w:val="16"/>
                <w:szCs w:val="16"/>
              </w:rPr>
              <w:t>(&lt;18 months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0D17B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Time-varying EMR </w:t>
            </w:r>
            <w:r w:rsidRPr="00342ECD">
              <w:rPr>
                <w:rFonts w:ascii="Arial" w:hAnsi="Arial" w:cs="Arial"/>
                <w:sz w:val="16"/>
                <w:szCs w:val="16"/>
              </w:rPr>
              <w:t>(0-18 months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54B2E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Time-varying EMR+ survey</w:t>
            </w:r>
          </w:p>
        </w:tc>
      </w:tr>
      <w:tr w:rsidR="00A367FB" w:rsidRPr="00342ECD" w14:paraId="44C35EA9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EF1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C94680" w14:textId="6566BDD3" w:rsidR="00A367FB" w:rsidRDefault="000A7897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5DA288D8" w14:textId="65896131" w:rsidR="00A367FB" w:rsidRPr="00342ECD" w:rsidRDefault="000A7897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68B97C" w14:textId="45582165" w:rsidR="00A367FB" w:rsidRPr="00342ECD" w:rsidRDefault="008663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2FA09CEB" w14:textId="1F932673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B0B92A" w14:textId="2B66D3C2" w:rsidR="00A367FB" w:rsidRDefault="00243D5F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79BC5945" w14:textId="0E1B3FC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B9A42D" w14:textId="34E0B835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2,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71DC32C7" w14:textId="7EB0E4B6" w:rsidR="00A367FB" w:rsidRPr="00342ECD" w:rsidRDefault="005C3E10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-19.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94F3BB" w14:textId="6631F867" w:rsidR="00A367FB" w:rsidRPr="00342ECD" w:rsidRDefault="005701A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</w:p>
          <w:p w14:paraId="18571518" w14:textId="77BA22AC" w:rsidR="00A367FB" w:rsidRPr="00342ECD" w:rsidRDefault="005701A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D0EA1F" w14:textId="10B28FDB" w:rsidR="00A367FB" w:rsidRDefault="00CE62D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6CB28E23" w14:textId="331D2694" w:rsidR="00A367FB" w:rsidRPr="00342ECD" w:rsidRDefault="00CE62D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03BD9E" w14:textId="4EE1F89C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8E1543" w14:textId="4B657A34" w:rsidR="00A367FB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48D29464" w14:textId="2B0C4BBB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1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938D21" w14:textId="5EF12617" w:rsidR="00A367FB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249A0BCC" w14:textId="7CF56572" w:rsidR="00A367FB" w:rsidRPr="00342ECD" w:rsidRDefault="00FB2A1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6126D182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5329" w14:textId="77777777" w:rsidR="00A367FB" w:rsidRPr="00BF761A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6A1698" w14:textId="685607D8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0A789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F1C918" w14:textId="0F73142F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44BC6B92" w14:textId="617B7A16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778F51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C1D0A6" w14:textId="236805FA" w:rsidR="00A367FB" w:rsidRPr="00342ECD" w:rsidRDefault="007176E3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432B9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6E28F4" w14:textId="7264E515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1769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0F25D868" w14:textId="3ABB07E6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EBD75D" w14:textId="49DBACB1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B1CC80" w14:textId="3C3D4A62" w:rsidR="00A367FB" w:rsidRPr="00342ECD" w:rsidRDefault="00293938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 0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FF0970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3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5.3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19FDB4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4.7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5F816318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5061" w14:textId="77777777" w:rsidR="00A367FB" w:rsidRPr="00342EC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585F26" w14:textId="5FE0C0D1" w:rsidR="00A367FB" w:rsidRDefault="000A7897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1046FA57" w14:textId="402F479E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0A789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0A7897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FEA4AA" w14:textId="475692C6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7CFFC50D" w14:textId="32C9A06B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3785DF" w14:textId="1AC710FC" w:rsidR="00A367FB" w:rsidRDefault="00EE17C4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1C17A97C" w14:textId="7810BF7E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EE17C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EE17C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E17C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CDBC0F" w14:textId="7F30A594" w:rsidR="00A367FB" w:rsidRDefault="005701A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B1746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7176E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176E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39B46643" w14:textId="13F167AA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7176E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C3F7DF" w14:textId="061518CB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7176E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1769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7109168D" w14:textId="34F9669C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7176E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7.</w:t>
            </w:r>
            <w:r w:rsidR="007176E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B318AF" w14:textId="7B502379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1769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65C6B5FB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–10.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40582B" w14:textId="75CCBA9F" w:rsidR="00A367FB" w:rsidRDefault="00293938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2683385F" w14:textId="237E14AF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166AAF" w14:textId="777B0A64" w:rsidR="00A367FB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.2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5E076AB4" w14:textId="141D15EB" w:rsidR="00A367FB" w:rsidRPr="00342ECD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955EE5" w14:textId="64747EE8" w:rsidR="00A367FB" w:rsidRDefault="00FB2A1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.0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4666596C" w14:textId="7E72C11B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62AE77F2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67EA" w14:textId="77777777" w:rsidR="00A367FB" w:rsidRPr="00342EC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762777" w14:textId="7B83D05F" w:rsidR="00A367FB" w:rsidRDefault="008663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0FD4E790" w14:textId="36A55B60" w:rsidR="00A367FB" w:rsidRPr="00342ECD" w:rsidRDefault="008663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C435EF" w14:textId="47610021" w:rsidR="00A367FB" w:rsidRPr="00342ECD" w:rsidRDefault="00243D5F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55FBA1" w14:textId="4F731003" w:rsidR="00A367FB" w:rsidRPr="00342ECD" w:rsidRDefault="005F11E5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.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A2EEE3" w14:textId="226B1A45" w:rsidR="00A367FB" w:rsidRPr="00342ECD" w:rsidRDefault="005701A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8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B33210" w14:textId="00A60BDE" w:rsidR="00A367FB" w:rsidRPr="00342ECD" w:rsidRDefault="005701A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</w:p>
          <w:p w14:paraId="7A94611B" w14:textId="2627A27D" w:rsidR="00A367FB" w:rsidRPr="00342ECD" w:rsidRDefault="005701A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5E4C16" w14:textId="504F6583" w:rsidR="00A367FB" w:rsidRPr="00342ECD" w:rsidRDefault="00CE62D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99A476" w14:textId="4C6DCD18" w:rsidR="00A367FB" w:rsidRPr="00342ECD" w:rsidRDefault="00293938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  <w:r w:rsidR="001769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470CC0" w14:textId="7DC92F5D" w:rsidR="00A367FB" w:rsidRPr="00342ECD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C0D8F9" w14:textId="60D2654A" w:rsidR="00A367FB" w:rsidRDefault="00FB2A1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4F509D46" w14:textId="64CB7144" w:rsidR="00A367FB" w:rsidRPr="00342ECD" w:rsidRDefault="00FB2A1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29CF61D2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C5FDF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WHO Sta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  <w:t>(1-4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36C97F" w14:textId="0170484D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2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25DD0506" w14:textId="4AB55213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1682A2" w14:textId="1A1842CC" w:rsidR="00A367FB" w:rsidRPr="00342ECD" w:rsidRDefault="00243D5F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</w:p>
          <w:p w14:paraId="199E5752" w14:textId="348B918B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88AFCA" w14:textId="0BF9B804" w:rsidR="00A367FB" w:rsidRDefault="005F11E5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  <w:r w:rsidR="001769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18CCD1C5" w14:textId="27272E6A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982FF0" w14:textId="66A0BE18" w:rsidR="00A367FB" w:rsidRDefault="005701A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5D73B498" w14:textId="29108EFF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–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E42414" w14:textId="789C2DC6" w:rsidR="00A367FB" w:rsidRPr="00342ECD" w:rsidRDefault="005701A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</w:p>
          <w:p w14:paraId="5D48EC94" w14:textId="6A5A15C4" w:rsidR="00A367FB" w:rsidRPr="00342ECD" w:rsidRDefault="005701A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A8D763" w14:textId="6D215D1E" w:rsidR="00A367FB" w:rsidRPr="00342ECD" w:rsidRDefault="00CE62D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5BC0D6" w14:textId="2DF1F419" w:rsidR="00A367FB" w:rsidRDefault="00293938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5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3C01C3B5" w14:textId="7F4C33C3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BDDB29" w14:textId="75C00BFB" w:rsidR="00A367FB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508D76A8" w14:textId="231C36B1" w:rsidR="00A367FB" w:rsidRPr="00342ECD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9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0DDECD" w14:textId="270241E2" w:rsidR="00A367FB" w:rsidRDefault="00FB2A1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55293B28" w14:textId="08F72DFF" w:rsidR="00A367FB" w:rsidRPr="00342ECD" w:rsidRDefault="00FB2A1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0B9EC215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88B89" w14:textId="77777777" w:rsidR="00A367FB" w:rsidRPr="006D4594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Family planning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3DBCDE" w14:textId="712680A3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6A837008" w14:textId="3F9F60BD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6DC583" w14:textId="31149BBE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413F0DED" w14:textId="37326F3E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5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06270C" w14:textId="6044F1E2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EE17C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EE17C4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E17C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14CB0E" w14:textId="45DBC93E" w:rsidR="00A367FB" w:rsidRPr="00342ECD" w:rsidRDefault="007176E3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EE17C4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BEADCF" w14:textId="25AB22DC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5C1E89E2" w14:textId="265DB8E1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–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9C78F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5.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D9A213" w14:textId="2BDE48B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2BA6E4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6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3.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AE5990" w14:textId="77777777" w:rsidR="00A367FB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5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1FAEAFE6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-2.7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60397387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84398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sz w:val="18"/>
                <w:szCs w:val="18"/>
              </w:rPr>
              <w:t>ARV Status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95FF40" w14:textId="7CC7DF6E" w:rsidR="00A367FB" w:rsidRPr="00342ECD" w:rsidRDefault="008663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, 0.1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6E1CB5" w14:textId="4F79BAA2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769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501927" w14:textId="36CAD354" w:rsidR="00A367FB" w:rsidRPr="00342ECD" w:rsidRDefault="00EE17C4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E1DF5C" w14:textId="67342151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1-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429F5E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 (1.7, 0.3-7.1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E8B5E8" w14:textId="58052F8D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81618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97808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 (0.4, 0.1-1.6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2B0055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 (1.3, 0.3-5.4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B87A53" w14:textId="2B0ECA43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816184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="0081618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3-</w:t>
            </w:r>
            <w:r w:rsidR="0081618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816184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5BDFD1CF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F6C9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VRL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353059" w14:textId="407A0C25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 (0.4, 0.</w:t>
            </w:r>
            <w:r w:rsidR="008663F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1.8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8C8A11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998FC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2EC5AE" w14:textId="51E6718E" w:rsidR="00A367FB" w:rsidRPr="00342ECD" w:rsidRDefault="007176E3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6250A5" w14:textId="2286A35B" w:rsidR="00A367FB" w:rsidRPr="00342ECD" w:rsidRDefault="00CE62D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1,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BC98C4" w14:textId="0BFCCB66" w:rsidR="00A367FB" w:rsidRPr="00342ECD" w:rsidRDefault="00117A70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E17C4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EE17C4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29393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EE17C4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3D7457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 (0.5, 0.1-1.9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A4FEF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 (0.5, 0.1-2.3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D6A0B4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 (0.5, 0.1-2.2)</w:t>
            </w:r>
          </w:p>
        </w:tc>
      </w:tr>
      <w:tr w:rsidR="00A367FB" w:rsidRPr="00342ECD" w14:paraId="2789C5B2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E9C9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Weight change (kg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9599F6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405952" w14:textId="472AC94F" w:rsidR="00A367FB" w:rsidRPr="00342ECD" w:rsidRDefault="00243D5F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0</w:t>
            </w:r>
            <w:r w:rsidR="0017698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.6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,</w:t>
            </w:r>
          </w:p>
          <w:p w14:paraId="3DAF684B" w14:textId="23567D4B" w:rsidR="00A367FB" w:rsidRPr="00342ECD" w:rsidRDefault="00243D5F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17.8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40E65B" w14:textId="16D8DC81" w:rsidR="00A367FB" w:rsidRPr="00342ECD" w:rsidRDefault="005F11E5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.3 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,</w:t>
            </w:r>
            <w:r w:rsidR="00A367F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A367FB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D1F41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8F128B" w14:textId="36374E79" w:rsidR="00A367FB" w:rsidRPr="00342ECD" w:rsidRDefault="005701A6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,</w:t>
            </w:r>
          </w:p>
          <w:p w14:paraId="6DC72AB2" w14:textId="601E292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5701A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–</w:t>
            </w:r>
            <w:r w:rsidR="005701A6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5701A6">
              <w:rPr>
                <w:rFonts w:ascii="Arial" w:hAnsi="Arial" w:cs="Arial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BDE474" w14:textId="41315603" w:rsidR="00A367FB" w:rsidRPr="00342ECD" w:rsidRDefault="00CE62D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A367F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A367F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,</w:t>
            </w:r>
          </w:p>
          <w:p w14:paraId="6BF1FE4B" w14:textId="2450E55C" w:rsidR="00A367FB" w:rsidRPr="00342ECD" w:rsidRDefault="00117A70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A367FB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="00A367FB">
              <w:rPr>
                <w:rFonts w:ascii="Arial" w:hAnsi="Arial" w:cs="Arial"/>
                <w:sz w:val="18"/>
                <w:szCs w:val="18"/>
              </w:rPr>
              <w:t>.0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B58060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0AC9E6" w14:textId="3621B9B8" w:rsidR="00A367FB" w:rsidRPr="00342ECD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</w:p>
          <w:p w14:paraId="73F07363" w14:textId="19D389A6" w:rsidR="00A367FB" w:rsidRPr="00342ECD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87A076" w14:textId="31C971D6" w:rsidR="00A367FB" w:rsidRPr="00342ECD" w:rsidRDefault="00FB2A1A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A367F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A367F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,</w:t>
            </w:r>
          </w:p>
          <w:p w14:paraId="7023C6AD" w14:textId="1843F313" w:rsidR="00A367FB" w:rsidRPr="00342ECD" w:rsidRDefault="00FB2A1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A367FB">
              <w:rPr>
                <w:rFonts w:ascii="Arial" w:hAnsi="Arial" w:cs="Arial"/>
                <w:sz w:val="18"/>
                <w:szCs w:val="18"/>
              </w:rPr>
              <w:t>–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A367FB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A367FB" w:rsidRPr="00342ECD" w14:paraId="6F8DD3A8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21866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WHO Stage change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1EFFFC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4F3500" w14:textId="46381C0F" w:rsidR="00A367FB" w:rsidRPr="00342ECD" w:rsidRDefault="00243D5F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24B0FB4C" w14:textId="45049A3F" w:rsidR="00A367FB" w:rsidRPr="00342ECD" w:rsidRDefault="00243D5F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A55239" w14:textId="46449B74" w:rsidR="00A367FB" w:rsidRPr="00342ECD" w:rsidRDefault="005F11E5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5036B7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4FD470" w14:textId="0939C6A0" w:rsidR="00A367FB" w:rsidRPr="00342ECD" w:rsidRDefault="005701A6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5E958AE0" w14:textId="26452B6F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701A6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FDAA70" w14:textId="23B53F75" w:rsidR="00A367FB" w:rsidRPr="00342ECD" w:rsidRDefault="00117A70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="0017698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80563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78596A" w14:textId="334DCC17" w:rsidR="00A367FB" w:rsidRPr="00342ECD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0B24C1" w14:textId="7FA0C2E9" w:rsidR="00A367FB" w:rsidRPr="00342ECD" w:rsidRDefault="00FB2A1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1F3018BA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C22D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 xml:space="preserve">ARV Status linear </w:t>
            </w:r>
            <w:proofErr w:type="spellStart"/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change</w:t>
            </w:r>
            <w:r w:rsidRPr="006D459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0F12C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508C13" w14:textId="7C37B36A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1A93B1" w14:textId="1D26E055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1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A0982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FA32D7" w14:textId="7A0D8CB9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</w:p>
          <w:p w14:paraId="447D22B2" w14:textId="35D918AA" w:rsidR="00A367FB" w:rsidRPr="00342ECD" w:rsidRDefault="00CE62D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A8D02C" w14:textId="1F0E04A4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46E2BA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74E2FE" w14:textId="40BBACB6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3519EA" w14:textId="33F5DF0D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0FD7A54C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4E92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ARV Status quadratic change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9FF6F3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D1C628" w14:textId="4C7F50AC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243D5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3EABCC5D" w14:textId="48DD9993" w:rsidR="00A367FB" w:rsidRPr="00342ECD" w:rsidRDefault="00243D5F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.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CBF1D6" w14:textId="5743DADD" w:rsidR="00A367FB" w:rsidRPr="00342EC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1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0987B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A863AD" w14:textId="48D16146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</w:p>
          <w:p w14:paraId="5D04C8C6" w14:textId="036C699D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 w:rsidR="00CE62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974779" w14:textId="3B4D3394" w:rsidR="00A367FB" w:rsidRPr="00342EC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9DA3E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A4CE0C" w14:textId="47F862FC" w:rsidR="00A367FB" w:rsidRPr="00E34CA8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34CA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E34CA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E34CA8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302E3C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  <w:r w:rsidRPr="00E34CA8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</w:p>
          <w:p w14:paraId="5C817DFF" w14:textId="7A357324" w:rsidR="00A367FB" w:rsidRPr="00342ECD" w:rsidRDefault="00302E3C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</w:t>
            </w:r>
            <w:r w:rsidR="00A367FB" w:rsidRPr="00E34CA8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CB7F18" w14:textId="45A764D2" w:rsidR="00A367FB" w:rsidRPr="00342ECD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1CC6ABA7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0589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Language 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FA4A10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F813DE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1EED23" w14:textId="6B82288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 w:rsidR="005F11E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7C281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1BB68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372D24" w14:textId="3D6C4F43" w:rsidR="00A367FB" w:rsidRPr="00342ECD" w:rsidRDefault="00117A70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9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CBA9D3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3EE52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E92F41" w14:textId="6B290E2F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06B7A703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3F3BF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9AA433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9A331C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A7994E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 (0.9, 0.2-3.5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B120E6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47F00C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D0C3B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 (1.4, 0.2-5.4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F03424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0D36EC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00E0A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 (0.9, 0.3-3.7)</w:t>
            </w:r>
          </w:p>
        </w:tc>
      </w:tr>
      <w:tr w:rsidR="00A367FB" w:rsidRPr="00342ECD" w14:paraId="041D363E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DBFB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9A075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19A387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A3279E" w14:textId="348E1B02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33AD5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8EC83E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A4A4E1" w14:textId="3367698F" w:rsidR="00A367FB" w:rsidRPr="00342ECD" w:rsidRDefault="00117A70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 0.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9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56019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88AE83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9BC68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1, 0.2</w:t>
            </w:r>
            <w:r w:rsidRPr="0047156F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4.4)</w:t>
            </w:r>
          </w:p>
        </w:tc>
      </w:tr>
      <w:tr w:rsidR="00A367FB" w:rsidRPr="00342ECD" w14:paraId="5FBD883A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69747" w14:textId="77777777" w:rsidR="00A367FB" w:rsidRPr="006D4594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Working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D665D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0CF9D7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D96AB2" w14:textId="1F056F05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1.0, 0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DF145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1C3A2E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F0B1C1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–8.9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E0180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076384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81B304" w14:textId="2B37F959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–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6C82B65B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008DE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Head of household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00E06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AE7CC7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F5CD90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 (0.7, 0.2-3.2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DBDD1C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BE662C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626825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 (2.4, 0.3-9.1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423C31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0BFB1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AC92A5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 (1.1, 0.2-4.7)</w:t>
            </w:r>
          </w:p>
        </w:tc>
      </w:tr>
      <w:tr w:rsidR="00A367FB" w:rsidRPr="00342ECD" w14:paraId="57200861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A8FB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ousehold size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51A2F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E69CDA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1C21FA" w14:textId="5F3E047B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5031E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988DEB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894004" w14:textId="41715DD0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117A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69DCE1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4B6E4B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D302D2" w14:textId="0916A014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FB2A1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6CB8F4A6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E6621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Wealth index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D0C141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92961B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958332" w14:textId="78C11C4F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432B9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0, 0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D6D28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577C2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43C336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0.9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3.7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A4A19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D7254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BEA47C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1.0, 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4.1)</w:t>
            </w:r>
          </w:p>
        </w:tc>
      </w:tr>
      <w:tr w:rsidR="00A367FB" w:rsidRPr="00342ECD" w14:paraId="56EB76C5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E68B6" w14:textId="77777777" w:rsidR="00A367FB" w:rsidRPr="006D4594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Transit cost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53D0E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811B83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0926E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 (1.1, 0.2-4.6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26ACE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C5231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DF1FA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 (1.7, 0.3-6.1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CD8F9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0AC343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F1C3A5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 (1.1, 0.3-4.5)</w:t>
            </w:r>
          </w:p>
        </w:tc>
      </w:tr>
      <w:tr w:rsidR="00A367FB" w:rsidRPr="00342ECD" w14:paraId="2FC5133B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837B7" w14:textId="77777777" w:rsidR="00A367FB" w:rsidRPr="006D4594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Food insecurity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BE1A4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031BD7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4FDF38" w14:textId="49B93705" w:rsidR="00A367FB" w:rsidRPr="00342ECD" w:rsidRDefault="005C3E10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33588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D9517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175B88" w14:textId="6CB161D3" w:rsidR="00A367FB" w:rsidRPr="00342ECD" w:rsidRDefault="00117A70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1F62D3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1EFA3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71E758" w14:textId="15858C32" w:rsidR="00A367FB" w:rsidRPr="00342ECD" w:rsidRDefault="00FB2A1A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BD7CD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BD7CD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BD7CD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285F4003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F865E" w14:textId="77777777" w:rsidR="00A367FB" w:rsidRPr="006D4594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52860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EBEDF7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150481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0.9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3.7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5AB8A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6ADF2C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00622B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 (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–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C2E2E9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87F5F1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F2C43E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.9 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3.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55127696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7837C" w14:textId="77777777" w:rsidR="00A367FB" w:rsidRPr="006D4594" w:rsidDel="00D64D23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D4594">
              <w:rPr>
                <w:rFonts w:ascii="Arial" w:hAnsi="Arial" w:cs="Arial"/>
                <w:color w:val="000000"/>
                <w:sz w:val="18"/>
                <w:szCs w:val="18"/>
              </w:rPr>
              <w:t xml:space="preserve">Anxiety 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EC286E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D7CB85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A772B2" w14:textId="26EDA1FB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E81E83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E74734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A377E5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–6.1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3B7C82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246BC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47A85B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, 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–2.9</w:t>
            </w: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367FB" w:rsidRPr="00342ECD" w14:paraId="5297DDAD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35EE" w14:textId="77777777" w:rsidR="00A367FB" w:rsidRPr="006D4594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6D4594">
              <w:rPr>
                <w:rFonts w:ascii="Arial" w:hAnsi="Arial" w:cs="Arial"/>
                <w:sz w:val="18"/>
                <w:szCs w:val="18"/>
              </w:rPr>
              <w:t>Self-rated health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8DB258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FFAD5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AAA8FE" w14:textId="65688D7A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9, 0.2-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21FAC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9F8536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C60A1C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 (1.8, 0.3-6.2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7EB56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030DF5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3B577A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 (1.0, 0.2-4.1)</w:t>
            </w:r>
          </w:p>
        </w:tc>
      </w:tr>
      <w:tr w:rsidR="00A367FB" w:rsidRPr="00342ECD" w14:paraId="6AF88BE8" w14:textId="77777777" w:rsidTr="00432B9F">
        <w:trPr>
          <w:cantSplit/>
          <w:trHeight w:val="20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2784" w14:textId="77777777" w:rsidR="00A367FB" w:rsidRPr="006D4594" w:rsidRDefault="00A367FB" w:rsidP="00023D5F">
            <w:pPr>
              <w:rPr>
                <w:rFonts w:ascii="Arial" w:hAnsi="Arial" w:cs="Arial"/>
                <w:sz w:val="18"/>
                <w:szCs w:val="18"/>
              </w:rPr>
            </w:pPr>
            <w:r w:rsidRPr="006D4594">
              <w:rPr>
                <w:rFonts w:ascii="Arial" w:hAnsi="Arial" w:cs="Arial"/>
                <w:sz w:val="18"/>
                <w:szCs w:val="18"/>
              </w:rPr>
              <w:t>Functional limitation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98BB7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5D574A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EAAA84" w14:textId="2D654319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5C3E1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9C74BB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36D743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ED216C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 (2.1, 0.3-7.4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2809BF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2ECD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0AB23D" w14:textId="77777777" w:rsidR="00A367FB" w:rsidRPr="00342ECD" w:rsidRDefault="00A367F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649D6F" w14:textId="5C930CD9" w:rsidR="00A367FB" w:rsidRPr="00342ECD" w:rsidRDefault="00BD7CDB" w:rsidP="00023D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 w:rsidR="00432B9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(0.9,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-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="00A367F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5C1C225D" w14:textId="77777777" w:rsidR="00A367FB" w:rsidRPr="00EB5B3C" w:rsidRDefault="00A367FB" w:rsidP="00A367FB">
      <w:pPr>
        <w:textAlignment w:val="baseline"/>
        <w:rPr>
          <w:rFonts w:ascii="Arial" w:hAnsi="Arial" w:cs="Arial"/>
          <w:color w:val="000000"/>
          <w:sz w:val="18"/>
          <w:szCs w:val="18"/>
        </w:rPr>
      </w:pPr>
      <w:proofErr w:type="spellStart"/>
      <w:r w:rsidRPr="00F745DB"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 w:rsidRPr="00EB5B3C">
        <w:rPr>
          <w:rFonts w:ascii="Arial" w:hAnsi="Arial" w:cs="Arial"/>
          <w:color w:val="000000"/>
          <w:sz w:val="18"/>
          <w:szCs w:val="18"/>
        </w:rPr>
        <w:t>Binary</w:t>
      </w:r>
      <w:proofErr w:type="spellEnd"/>
      <w:r w:rsidRPr="00EB5B3C">
        <w:rPr>
          <w:rFonts w:ascii="Arial" w:hAnsi="Arial" w:cs="Arial"/>
          <w:color w:val="000000"/>
          <w:sz w:val="18"/>
          <w:szCs w:val="18"/>
        </w:rPr>
        <w:t xml:space="preserve"> variable indicating a stop, restart, substitute, or switch to 2nd or 3rd line.</w:t>
      </w:r>
    </w:p>
    <w:p w14:paraId="3E5F36F5" w14:textId="77777777" w:rsidR="00A367FB" w:rsidRDefault="00A367FB" w:rsidP="00A367FB">
      <w:pPr>
        <w:spacing w:after="240"/>
        <w:contextualSpacing/>
        <w:rPr>
          <w:color w:val="000000"/>
        </w:rPr>
      </w:pPr>
    </w:p>
    <w:p w14:paraId="65CC216E" w14:textId="77777777" w:rsidR="00A367FB" w:rsidRDefault="00A367FB" w:rsidP="00A367FB">
      <w:pPr>
        <w:spacing w:after="240"/>
        <w:contextualSpacing/>
        <w:rPr>
          <w:color w:val="000000"/>
        </w:rPr>
      </w:pPr>
    </w:p>
    <w:p w14:paraId="632B5D4A" w14:textId="77777777" w:rsidR="00A367FB" w:rsidRDefault="00A367FB" w:rsidP="00A367FB">
      <w:pPr>
        <w:spacing w:after="240"/>
        <w:contextualSpacing/>
        <w:rPr>
          <w:color w:val="000000"/>
        </w:rPr>
      </w:pPr>
    </w:p>
    <w:p w14:paraId="564444EB" w14:textId="77777777" w:rsidR="0040651F" w:rsidRDefault="0040651F"/>
    <w:sectPr w:rsidR="00406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D1FA1"/>
    <w:multiLevelType w:val="multilevel"/>
    <w:tmpl w:val="45320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7C776B"/>
    <w:multiLevelType w:val="multilevel"/>
    <w:tmpl w:val="37DEB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CB57AD"/>
    <w:multiLevelType w:val="hybridMultilevel"/>
    <w:tmpl w:val="8D020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6F32CB"/>
    <w:multiLevelType w:val="multilevel"/>
    <w:tmpl w:val="37DEB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B378A5"/>
    <w:multiLevelType w:val="hybridMultilevel"/>
    <w:tmpl w:val="B1081BD2"/>
    <w:lvl w:ilvl="0" w:tplc="369C75C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0C7F5A"/>
    <w:multiLevelType w:val="hybridMultilevel"/>
    <w:tmpl w:val="8D020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7C704C"/>
    <w:multiLevelType w:val="hybridMultilevel"/>
    <w:tmpl w:val="1F96446C"/>
    <w:lvl w:ilvl="0" w:tplc="E8E2CA5E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4F60CA"/>
    <w:multiLevelType w:val="hybridMultilevel"/>
    <w:tmpl w:val="C97E8822"/>
    <w:lvl w:ilvl="0" w:tplc="130CF26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2C712F"/>
    <w:multiLevelType w:val="hybridMultilevel"/>
    <w:tmpl w:val="A490A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3838E7"/>
    <w:multiLevelType w:val="multilevel"/>
    <w:tmpl w:val="50346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080154">
    <w:abstractNumId w:val="1"/>
  </w:num>
  <w:num w:numId="2" w16cid:durableId="118378079">
    <w:abstractNumId w:val="1"/>
    <w:lvlOverride w:ilvl="0">
      <w:lvl w:ilvl="0">
        <w:numFmt w:val="lowerLetter"/>
        <w:lvlText w:val="%1."/>
        <w:lvlJc w:val="left"/>
      </w:lvl>
    </w:lvlOverride>
  </w:num>
  <w:num w:numId="3" w16cid:durableId="843394103">
    <w:abstractNumId w:val="9"/>
  </w:num>
  <w:num w:numId="4" w16cid:durableId="1906068701">
    <w:abstractNumId w:val="0"/>
  </w:num>
  <w:num w:numId="5" w16cid:durableId="392045200">
    <w:abstractNumId w:val="3"/>
  </w:num>
  <w:num w:numId="6" w16cid:durableId="1849054802">
    <w:abstractNumId w:val="5"/>
  </w:num>
  <w:num w:numId="7" w16cid:durableId="1443257076">
    <w:abstractNumId w:val="2"/>
  </w:num>
  <w:num w:numId="8" w16cid:durableId="1175651182">
    <w:abstractNumId w:val="6"/>
  </w:num>
  <w:num w:numId="9" w16cid:durableId="815144939">
    <w:abstractNumId w:val="8"/>
  </w:num>
  <w:num w:numId="10" w16cid:durableId="1987780790">
    <w:abstractNumId w:val="4"/>
  </w:num>
  <w:num w:numId="11" w16cid:durableId="18633995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FB"/>
    <w:rsid w:val="00086FD1"/>
    <w:rsid w:val="000A7897"/>
    <w:rsid w:val="00117A70"/>
    <w:rsid w:val="0017698B"/>
    <w:rsid w:val="00184A36"/>
    <w:rsid w:val="00243D5F"/>
    <w:rsid w:val="00293938"/>
    <w:rsid w:val="00302E3C"/>
    <w:rsid w:val="00314A6C"/>
    <w:rsid w:val="00391760"/>
    <w:rsid w:val="003F49A2"/>
    <w:rsid w:val="0040651F"/>
    <w:rsid w:val="00432B9F"/>
    <w:rsid w:val="00564FFE"/>
    <w:rsid w:val="005701A6"/>
    <w:rsid w:val="005C3E10"/>
    <w:rsid w:val="005F11E5"/>
    <w:rsid w:val="0065735D"/>
    <w:rsid w:val="007176E3"/>
    <w:rsid w:val="00780B7C"/>
    <w:rsid w:val="00816184"/>
    <w:rsid w:val="00842A3E"/>
    <w:rsid w:val="008663FB"/>
    <w:rsid w:val="008E0896"/>
    <w:rsid w:val="008F1623"/>
    <w:rsid w:val="00A367FB"/>
    <w:rsid w:val="00A9623C"/>
    <w:rsid w:val="00B1746E"/>
    <w:rsid w:val="00BC6C4D"/>
    <w:rsid w:val="00BD7CDB"/>
    <w:rsid w:val="00BF4293"/>
    <w:rsid w:val="00BF53C5"/>
    <w:rsid w:val="00C07B69"/>
    <w:rsid w:val="00CE62DA"/>
    <w:rsid w:val="00D71233"/>
    <w:rsid w:val="00D961BF"/>
    <w:rsid w:val="00EE17C4"/>
    <w:rsid w:val="00F27D4A"/>
    <w:rsid w:val="00F965A0"/>
    <w:rsid w:val="00FB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A2547"/>
  <w15:chartTrackingRefBased/>
  <w15:docId w15:val="{37B2D2D4-A49E-4153-80F7-9F7DF33D1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367FB"/>
    <w:pPr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367F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A367F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6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7FB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7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7FB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367FB"/>
    <w:pPr>
      <w:tabs>
        <w:tab w:val="left" w:pos="504"/>
      </w:tabs>
      <w:spacing w:after="240"/>
      <w:ind w:left="504" w:hanging="504"/>
    </w:pPr>
    <w:rPr>
      <w:rFonts w:eastAsia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A367FB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3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367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7FB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67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7FB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104A07A101C47AA2CED7989E7184B" ma:contentTypeVersion="10" ma:contentTypeDescription="Create a new document." ma:contentTypeScope="" ma:versionID="57a0f553bbea6bb9d3a74aebd8178bfa">
  <xsd:schema xmlns:xsd="http://www.w3.org/2001/XMLSchema" xmlns:xs="http://www.w3.org/2001/XMLSchema" xmlns:p="http://schemas.microsoft.com/office/2006/metadata/properties" xmlns:ns3="cd2849e0-0ccb-441f-8c1a-f86b877313df" targetNamespace="http://schemas.microsoft.com/office/2006/metadata/properties" ma:root="true" ma:fieldsID="0bd80067ab89062fc4cef21419b150d7" ns3:_="">
    <xsd:import namespace="cd2849e0-0ccb-441f-8c1a-f86b877313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849e0-0ccb-441f-8c1a-f86b877313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1DE323-2625-41D0-BA74-40DA20646C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849e0-0ccb-441f-8c1a-f86b877313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2D2ADB-5BE0-4C47-80EB-BF5E12F865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F42FF5-B025-483D-AFB9-B6E5469D8073}">
  <ds:schemaRefs>
    <ds:schemaRef ds:uri="http://schemas.openxmlformats.org/package/2006/metadata/core-properties"/>
    <ds:schemaRef ds:uri="http://purl.org/dc/elements/1.1/"/>
    <ds:schemaRef ds:uri="cd2849e0-0ccb-441f-8c1a-f86b877313df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Fahey</dc:creator>
  <cp:keywords/>
  <dc:description/>
  <cp:lastModifiedBy>Carrie Fahey</cp:lastModifiedBy>
  <cp:revision>3</cp:revision>
  <dcterms:created xsi:type="dcterms:W3CDTF">2022-09-01T16:32:00Z</dcterms:created>
  <dcterms:modified xsi:type="dcterms:W3CDTF">2022-09-01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104A07A101C47AA2CED7989E7184B</vt:lpwstr>
  </property>
</Properties>
</file>